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9C3E7" w14:textId="39FF17F9" w:rsidR="005A47A0" w:rsidRPr="008C40FF" w:rsidRDefault="005A47A0" w:rsidP="006F10DE">
      <w:pPr>
        <w:pStyle w:val="Title"/>
        <w:rPr>
          <w:rFonts w:ascii="Arial" w:hAnsi="Arial" w:cs="Arial"/>
        </w:rPr>
      </w:pPr>
      <w:r w:rsidRPr="008C40FF">
        <w:rPr>
          <w:rFonts w:ascii="Arial" w:hAnsi="Arial" w:cs="Arial"/>
        </w:rPr>
        <w:t xml:space="preserve">Supplementary </w:t>
      </w:r>
      <w:r w:rsidR="00243F9F">
        <w:rPr>
          <w:rFonts w:ascii="Arial" w:hAnsi="Arial" w:cs="Arial"/>
        </w:rPr>
        <w:t>4</w:t>
      </w:r>
    </w:p>
    <w:p w14:paraId="7BBD513A" w14:textId="3BA5D212" w:rsidR="005A47A0" w:rsidRDefault="00B861BC" w:rsidP="005A47A0">
      <w:pPr>
        <w:pStyle w:val="Heading2"/>
        <w:rPr>
          <w:rFonts w:ascii="Arial" w:hAnsi="Arial" w:cs="Arial"/>
        </w:rPr>
      </w:pPr>
      <w:r w:rsidRPr="008C40FF">
        <w:rPr>
          <w:rFonts w:ascii="Arial" w:hAnsi="Arial" w:cs="Arial"/>
        </w:rPr>
        <w:t>Interaction term for sex and the respective thyroid parameter</w:t>
      </w:r>
    </w:p>
    <w:tbl>
      <w:tblPr>
        <w:tblStyle w:val="GridTable1Light-Accent6"/>
        <w:tblW w:w="15032" w:type="dxa"/>
        <w:tblLayout w:type="fixed"/>
        <w:tblLook w:val="04A0" w:firstRow="1" w:lastRow="0" w:firstColumn="1" w:lastColumn="0" w:noHBand="0" w:noVBand="1"/>
      </w:tblPr>
      <w:tblGrid>
        <w:gridCol w:w="4187"/>
        <w:gridCol w:w="1959"/>
        <w:gridCol w:w="1188"/>
        <w:gridCol w:w="1788"/>
        <w:gridCol w:w="1340"/>
        <w:gridCol w:w="2683"/>
        <w:gridCol w:w="1887"/>
      </w:tblGrid>
      <w:tr w:rsidR="008D4CC5" w:rsidRPr="005A76FE" w14:paraId="64B43BAE" w14:textId="77777777" w:rsidTr="00192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2CC61C8A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urodevelopmental outcome</w:t>
            </w:r>
          </w:p>
        </w:tc>
        <w:tc>
          <w:tcPr>
            <w:tcW w:w="1959" w:type="dxa"/>
            <w:noWrap/>
            <w:vAlign w:val="center"/>
            <w:hideMark/>
          </w:tcPr>
          <w:p w14:paraId="47419CBE" w14:textId="77777777" w:rsidR="008D4CC5" w:rsidRPr="005A76FE" w:rsidRDefault="008D4CC5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yroid Parameter</w:t>
            </w:r>
            <w:r w:rsidRPr="005A76F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188" w:type="dxa"/>
            <w:noWrap/>
            <w:vAlign w:val="center"/>
            <w:hideMark/>
          </w:tcPr>
          <w:p w14:paraId="3B271138" w14:textId="77777777" w:rsidR="008D4CC5" w:rsidRPr="005A76FE" w:rsidRDefault="008D4CC5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788" w:type="dxa"/>
            <w:noWrap/>
            <w:vAlign w:val="center"/>
            <w:hideMark/>
          </w:tcPr>
          <w:p w14:paraId="64CC7645" w14:textId="77777777" w:rsidR="008D4CC5" w:rsidRPr="005A76FE" w:rsidRDefault="008D4CC5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1340" w:type="dxa"/>
            <w:noWrap/>
            <w:vAlign w:val="center"/>
            <w:hideMark/>
          </w:tcPr>
          <w:p w14:paraId="12E2289C" w14:textId="77777777" w:rsidR="008D4CC5" w:rsidRPr="005A76FE" w:rsidRDefault="008D4CC5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683" w:type="dxa"/>
            <w:noWrap/>
            <w:vAlign w:val="center"/>
            <w:hideMark/>
          </w:tcPr>
          <w:p w14:paraId="093C9F99" w14:textId="77777777" w:rsidR="008D4CC5" w:rsidRPr="005A76FE" w:rsidRDefault="008D4CC5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fidence interval lower bound</w:t>
            </w:r>
          </w:p>
        </w:tc>
        <w:tc>
          <w:tcPr>
            <w:tcW w:w="1887" w:type="dxa"/>
            <w:noWrap/>
            <w:vAlign w:val="center"/>
            <w:hideMark/>
          </w:tcPr>
          <w:p w14:paraId="75C36986" w14:textId="77777777" w:rsidR="008D4CC5" w:rsidRPr="005A76FE" w:rsidRDefault="008D4CC5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fidence interval higher bound</w:t>
            </w:r>
          </w:p>
        </w:tc>
      </w:tr>
      <w:tr w:rsidR="008D4CC5" w:rsidRPr="005A76FE" w14:paraId="659113B3" w14:textId="77777777" w:rsidTr="0019298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716261BE" w14:textId="77777777" w:rsidR="008D4CC5" w:rsidRPr="000A7B96" w:rsidRDefault="008D4CC5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-verbal intelligence</w:t>
            </w:r>
          </w:p>
        </w:tc>
        <w:tc>
          <w:tcPr>
            <w:tcW w:w="1959" w:type="dxa"/>
            <w:noWrap/>
            <w:vAlign w:val="bottom"/>
            <w:hideMark/>
          </w:tcPr>
          <w:p w14:paraId="664CA690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188" w:type="dxa"/>
            <w:noWrap/>
            <w:vAlign w:val="bottom"/>
            <w:hideMark/>
          </w:tcPr>
          <w:p w14:paraId="259EDBC6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88" w:type="dxa"/>
            <w:noWrap/>
            <w:vAlign w:val="bottom"/>
            <w:hideMark/>
          </w:tcPr>
          <w:p w14:paraId="5A61FF43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40" w:type="dxa"/>
            <w:noWrap/>
            <w:vAlign w:val="bottom"/>
            <w:hideMark/>
          </w:tcPr>
          <w:p w14:paraId="7C8AA05A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683" w:type="dxa"/>
            <w:noWrap/>
            <w:vAlign w:val="bottom"/>
            <w:hideMark/>
          </w:tcPr>
          <w:p w14:paraId="6D3695ED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887" w:type="dxa"/>
            <w:noWrap/>
            <w:vAlign w:val="bottom"/>
            <w:hideMark/>
          </w:tcPr>
          <w:p w14:paraId="6222A141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</w:t>
            </w:r>
          </w:p>
        </w:tc>
      </w:tr>
      <w:tr w:rsidR="008D4CC5" w:rsidRPr="005A76FE" w14:paraId="6C406744" w14:textId="77777777" w:rsidTr="0019298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09ADB91C" w14:textId="77777777" w:rsidR="008D4CC5" w:rsidRPr="000A7B96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Non-verbal intelligence</w:t>
            </w:r>
          </w:p>
        </w:tc>
        <w:tc>
          <w:tcPr>
            <w:tcW w:w="1959" w:type="dxa"/>
            <w:noWrap/>
            <w:vAlign w:val="bottom"/>
            <w:hideMark/>
          </w:tcPr>
          <w:p w14:paraId="68A31D0B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188" w:type="dxa"/>
            <w:noWrap/>
            <w:vAlign w:val="bottom"/>
            <w:hideMark/>
          </w:tcPr>
          <w:p w14:paraId="549E1FD6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788" w:type="dxa"/>
            <w:noWrap/>
            <w:vAlign w:val="bottom"/>
            <w:hideMark/>
          </w:tcPr>
          <w:p w14:paraId="513843B6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40" w:type="dxa"/>
            <w:noWrap/>
            <w:vAlign w:val="bottom"/>
            <w:hideMark/>
          </w:tcPr>
          <w:p w14:paraId="768A7754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683" w:type="dxa"/>
            <w:noWrap/>
            <w:vAlign w:val="bottom"/>
            <w:hideMark/>
          </w:tcPr>
          <w:p w14:paraId="3910C608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887" w:type="dxa"/>
            <w:noWrap/>
            <w:vAlign w:val="bottom"/>
            <w:hideMark/>
          </w:tcPr>
          <w:p w14:paraId="5389E5C4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8D4CC5" w:rsidRPr="005A76FE" w14:paraId="4CE789E2" w14:textId="77777777" w:rsidTr="0019298A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7DC69E73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Executive working memory</w:t>
            </w:r>
          </w:p>
        </w:tc>
        <w:tc>
          <w:tcPr>
            <w:tcW w:w="1959" w:type="dxa"/>
            <w:noWrap/>
            <w:vAlign w:val="bottom"/>
            <w:hideMark/>
          </w:tcPr>
          <w:p w14:paraId="47B9A0A1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188" w:type="dxa"/>
            <w:noWrap/>
            <w:vAlign w:val="bottom"/>
            <w:hideMark/>
          </w:tcPr>
          <w:p w14:paraId="37542E42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788" w:type="dxa"/>
            <w:noWrap/>
            <w:vAlign w:val="bottom"/>
            <w:hideMark/>
          </w:tcPr>
          <w:p w14:paraId="337F77CA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40" w:type="dxa"/>
            <w:noWrap/>
            <w:vAlign w:val="bottom"/>
            <w:hideMark/>
          </w:tcPr>
          <w:p w14:paraId="3C2343BE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683" w:type="dxa"/>
            <w:noWrap/>
            <w:vAlign w:val="bottom"/>
            <w:hideMark/>
          </w:tcPr>
          <w:p w14:paraId="2FEAB52E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887" w:type="dxa"/>
            <w:noWrap/>
            <w:vAlign w:val="bottom"/>
            <w:hideMark/>
          </w:tcPr>
          <w:p w14:paraId="5A35616D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8D4CC5" w:rsidRPr="005A76FE" w14:paraId="3F4214C7" w14:textId="77777777" w:rsidTr="0019298A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69A18388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Executive working memory</w:t>
            </w:r>
          </w:p>
        </w:tc>
        <w:tc>
          <w:tcPr>
            <w:tcW w:w="1959" w:type="dxa"/>
            <w:noWrap/>
            <w:vAlign w:val="bottom"/>
            <w:hideMark/>
          </w:tcPr>
          <w:p w14:paraId="743FEFD7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188" w:type="dxa"/>
            <w:noWrap/>
            <w:vAlign w:val="bottom"/>
            <w:hideMark/>
          </w:tcPr>
          <w:p w14:paraId="53E0F979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788" w:type="dxa"/>
            <w:noWrap/>
            <w:vAlign w:val="bottom"/>
            <w:hideMark/>
          </w:tcPr>
          <w:p w14:paraId="78CF8639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40" w:type="dxa"/>
            <w:noWrap/>
            <w:vAlign w:val="bottom"/>
            <w:hideMark/>
          </w:tcPr>
          <w:p w14:paraId="4C5D2ECB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683" w:type="dxa"/>
            <w:noWrap/>
            <w:vAlign w:val="bottom"/>
            <w:hideMark/>
          </w:tcPr>
          <w:p w14:paraId="2DD905C7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887" w:type="dxa"/>
            <w:noWrap/>
            <w:vAlign w:val="bottom"/>
            <w:hideMark/>
          </w:tcPr>
          <w:p w14:paraId="79BF6993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8D4CC5" w:rsidRPr="005A76FE" w14:paraId="5AD8D31E" w14:textId="77777777" w:rsidTr="0019298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6523F12E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Behavioural regulation</w:t>
            </w:r>
          </w:p>
        </w:tc>
        <w:tc>
          <w:tcPr>
            <w:tcW w:w="1959" w:type="dxa"/>
            <w:noWrap/>
            <w:vAlign w:val="bottom"/>
            <w:hideMark/>
          </w:tcPr>
          <w:p w14:paraId="2EE85837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188" w:type="dxa"/>
            <w:noWrap/>
            <w:vAlign w:val="bottom"/>
            <w:hideMark/>
          </w:tcPr>
          <w:p w14:paraId="228CFC0A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88" w:type="dxa"/>
            <w:noWrap/>
            <w:vAlign w:val="bottom"/>
            <w:hideMark/>
          </w:tcPr>
          <w:p w14:paraId="15ADDF1B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40" w:type="dxa"/>
            <w:noWrap/>
            <w:vAlign w:val="bottom"/>
            <w:hideMark/>
          </w:tcPr>
          <w:p w14:paraId="4A54CF9F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683" w:type="dxa"/>
            <w:noWrap/>
            <w:vAlign w:val="bottom"/>
            <w:hideMark/>
          </w:tcPr>
          <w:p w14:paraId="32ADE52C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887" w:type="dxa"/>
            <w:noWrap/>
            <w:vAlign w:val="bottom"/>
            <w:hideMark/>
          </w:tcPr>
          <w:p w14:paraId="543D9DBA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8D4CC5" w:rsidRPr="005A76FE" w14:paraId="7AD2CD5F" w14:textId="77777777" w:rsidTr="0019298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4B280AFA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Behavioural regulation</w:t>
            </w:r>
          </w:p>
        </w:tc>
        <w:tc>
          <w:tcPr>
            <w:tcW w:w="1959" w:type="dxa"/>
            <w:noWrap/>
            <w:vAlign w:val="bottom"/>
            <w:hideMark/>
          </w:tcPr>
          <w:p w14:paraId="5A39F3EF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188" w:type="dxa"/>
            <w:noWrap/>
            <w:vAlign w:val="bottom"/>
            <w:hideMark/>
          </w:tcPr>
          <w:p w14:paraId="7C4FECDD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788" w:type="dxa"/>
            <w:noWrap/>
            <w:vAlign w:val="bottom"/>
            <w:hideMark/>
          </w:tcPr>
          <w:p w14:paraId="213EE0B5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40" w:type="dxa"/>
            <w:noWrap/>
            <w:vAlign w:val="bottom"/>
            <w:hideMark/>
          </w:tcPr>
          <w:p w14:paraId="043F545A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683" w:type="dxa"/>
            <w:noWrap/>
            <w:vAlign w:val="bottom"/>
            <w:hideMark/>
          </w:tcPr>
          <w:p w14:paraId="0C93B6F2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887" w:type="dxa"/>
            <w:noWrap/>
            <w:vAlign w:val="bottom"/>
            <w:hideMark/>
          </w:tcPr>
          <w:p w14:paraId="19DE28E0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8D4CC5" w:rsidRPr="005A76FE" w14:paraId="4162C097" w14:textId="77777777" w:rsidTr="0019298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041DB7F7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etacognition</w:t>
            </w:r>
          </w:p>
        </w:tc>
        <w:tc>
          <w:tcPr>
            <w:tcW w:w="1959" w:type="dxa"/>
            <w:noWrap/>
            <w:vAlign w:val="bottom"/>
            <w:hideMark/>
          </w:tcPr>
          <w:p w14:paraId="03273B5A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188" w:type="dxa"/>
            <w:noWrap/>
            <w:vAlign w:val="bottom"/>
            <w:hideMark/>
          </w:tcPr>
          <w:p w14:paraId="131C9D27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88" w:type="dxa"/>
            <w:noWrap/>
            <w:vAlign w:val="bottom"/>
            <w:hideMark/>
          </w:tcPr>
          <w:p w14:paraId="4BC59026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40" w:type="dxa"/>
            <w:noWrap/>
            <w:vAlign w:val="bottom"/>
            <w:hideMark/>
          </w:tcPr>
          <w:p w14:paraId="7537EE5F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683" w:type="dxa"/>
            <w:noWrap/>
            <w:vAlign w:val="bottom"/>
            <w:hideMark/>
          </w:tcPr>
          <w:p w14:paraId="7DC0BA47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887" w:type="dxa"/>
            <w:noWrap/>
            <w:vAlign w:val="bottom"/>
            <w:hideMark/>
          </w:tcPr>
          <w:p w14:paraId="65B73B17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8D4CC5" w:rsidRPr="005A76FE" w14:paraId="57975050" w14:textId="77777777" w:rsidTr="0019298A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04833587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etacognition</w:t>
            </w:r>
          </w:p>
        </w:tc>
        <w:tc>
          <w:tcPr>
            <w:tcW w:w="1959" w:type="dxa"/>
            <w:noWrap/>
            <w:vAlign w:val="bottom"/>
            <w:hideMark/>
          </w:tcPr>
          <w:p w14:paraId="38A93943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188" w:type="dxa"/>
            <w:noWrap/>
            <w:vAlign w:val="bottom"/>
            <w:hideMark/>
          </w:tcPr>
          <w:p w14:paraId="4F06822D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8" w:type="dxa"/>
            <w:noWrap/>
            <w:vAlign w:val="bottom"/>
            <w:hideMark/>
          </w:tcPr>
          <w:p w14:paraId="47BCD316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40" w:type="dxa"/>
            <w:noWrap/>
            <w:vAlign w:val="bottom"/>
            <w:hideMark/>
          </w:tcPr>
          <w:p w14:paraId="31FACB8F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683" w:type="dxa"/>
            <w:noWrap/>
            <w:vAlign w:val="bottom"/>
            <w:hideMark/>
          </w:tcPr>
          <w:p w14:paraId="7D5FFB3F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887" w:type="dxa"/>
            <w:noWrap/>
            <w:vAlign w:val="bottom"/>
            <w:hideMark/>
          </w:tcPr>
          <w:p w14:paraId="663698F8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8D4CC5" w:rsidRPr="005A76FE" w14:paraId="488446BE" w14:textId="77777777" w:rsidTr="0019298A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62F0EE51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Internalising traits</w:t>
            </w:r>
          </w:p>
        </w:tc>
        <w:tc>
          <w:tcPr>
            <w:tcW w:w="1959" w:type="dxa"/>
            <w:noWrap/>
            <w:vAlign w:val="bottom"/>
            <w:hideMark/>
          </w:tcPr>
          <w:p w14:paraId="4FF390C9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188" w:type="dxa"/>
            <w:noWrap/>
            <w:vAlign w:val="bottom"/>
            <w:hideMark/>
          </w:tcPr>
          <w:p w14:paraId="4E06566C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88" w:type="dxa"/>
            <w:noWrap/>
            <w:vAlign w:val="bottom"/>
            <w:hideMark/>
          </w:tcPr>
          <w:p w14:paraId="642E3A2F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40" w:type="dxa"/>
            <w:noWrap/>
            <w:vAlign w:val="bottom"/>
            <w:hideMark/>
          </w:tcPr>
          <w:p w14:paraId="5C7B0BD1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683" w:type="dxa"/>
            <w:noWrap/>
            <w:vAlign w:val="bottom"/>
            <w:hideMark/>
          </w:tcPr>
          <w:p w14:paraId="77813C98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887" w:type="dxa"/>
            <w:noWrap/>
            <w:vAlign w:val="bottom"/>
            <w:hideMark/>
          </w:tcPr>
          <w:p w14:paraId="33FE9419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8D4CC5" w:rsidRPr="005A76FE" w14:paraId="719EF0E4" w14:textId="77777777" w:rsidTr="0019298A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159AC1B1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Internalising traits</w:t>
            </w:r>
          </w:p>
        </w:tc>
        <w:tc>
          <w:tcPr>
            <w:tcW w:w="1959" w:type="dxa"/>
            <w:noWrap/>
            <w:vAlign w:val="bottom"/>
            <w:hideMark/>
          </w:tcPr>
          <w:p w14:paraId="6D054E88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188" w:type="dxa"/>
            <w:noWrap/>
            <w:vAlign w:val="bottom"/>
            <w:hideMark/>
          </w:tcPr>
          <w:p w14:paraId="7FA2B030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88" w:type="dxa"/>
            <w:noWrap/>
            <w:vAlign w:val="bottom"/>
            <w:hideMark/>
          </w:tcPr>
          <w:p w14:paraId="1F4E1A26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40" w:type="dxa"/>
            <w:noWrap/>
            <w:vAlign w:val="bottom"/>
            <w:hideMark/>
          </w:tcPr>
          <w:p w14:paraId="124DEF43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683" w:type="dxa"/>
            <w:noWrap/>
            <w:vAlign w:val="bottom"/>
            <w:hideMark/>
          </w:tcPr>
          <w:p w14:paraId="52E08D71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887" w:type="dxa"/>
            <w:noWrap/>
            <w:vAlign w:val="bottom"/>
            <w:hideMark/>
          </w:tcPr>
          <w:p w14:paraId="0B9F196C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8D4CC5" w:rsidRPr="005A76FE" w14:paraId="46C1716B" w14:textId="77777777" w:rsidTr="0019298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798C3E8E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Risk taking behaviour</w:t>
            </w:r>
          </w:p>
        </w:tc>
        <w:tc>
          <w:tcPr>
            <w:tcW w:w="1959" w:type="dxa"/>
            <w:noWrap/>
            <w:vAlign w:val="bottom"/>
            <w:hideMark/>
          </w:tcPr>
          <w:p w14:paraId="1448C4CD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188" w:type="dxa"/>
            <w:noWrap/>
            <w:vAlign w:val="bottom"/>
            <w:hideMark/>
          </w:tcPr>
          <w:p w14:paraId="46B29FA6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8" w:type="dxa"/>
            <w:noWrap/>
            <w:vAlign w:val="bottom"/>
            <w:hideMark/>
          </w:tcPr>
          <w:p w14:paraId="4DA37F77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40" w:type="dxa"/>
            <w:noWrap/>
            <w:vAlign w:val="bottom"/>
            <w:hideMark/>
          </w:tcPr>
          <w:p w14:paraId="145DE21B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683" w:type="dxa"/>
            <w:noWrap/>
            <w:vAlign w:val="bottom"/>
            <w:hideMark/>
          </w:tcPr>
          <w:p w14:paraId="70B7F288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887" w:type="dxa"/>
            <w:noWrap/>
            <w:vAlign w:val="bottom"/>
            <w:hideMark/>
          </w:tcPr>
          <w:p w14:paraId="5BE04B9B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8D4CC5" w:rsidRPr="005A76FE" w14:paraId="0098C5A6" w14:textId="77777777" w:rsidTr="0019298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0628F63C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Risk taking behaviour</w:t>
            </w:r>
          </w:p>
        </w:tc>
        <w:tc>
          <w:tcPr>
            <w:tcW w:w="1959" w:type="dxa"/>
            <w:noWrap/>
            <w:vAlign w:val="bottom"/>
            <w:hideMark/>
          </w:tcPr>
          <w:p w14:paraId="6C7AFF89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188" w:type="dxa"/>
            <w:noWrap/>
            <w:vAlign w:val="bottom"/>
            <w:hideMark/>
          </w:tcPr>
          <w:p w14:paraId="45AA1D43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88" w:type="dxa"/>
            <w:noWrap/>
            <w:vAlign w:val="bottom"/>
            <w:hideMark/>
          </w:tcPr>
          <w:p w14:paraId="2A315BCC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40" w:type="dxa"/>
            <w:noWrap/>
            <w:vAlign w:val="bottom"/>
            <w:hideMark/>
          </w:tcPr>
          <w:p w14:paraId="429B6D63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683" w:type="dxa"/>
            <w:noWrap/>
            <w:vAlign w:val="bottom"/>
            <w:hideMark/>
          </w:tcPr>
          <w:p w14:paraId="5FC0455B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887" w:type="dxa"/>
            <w:noWrap/>
            <w:vAlign w:val="bottom"/>
            <w:hideMark/>
          </w:tcPr>
          <w:p w14:paraId="6E319E74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8D4CC5" w:rsidRPr="005A76FE" w14:paraId="71469F8F" w14:textId="77777777" w:rsidTr="0019298A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7FE32E5E" w14:textId="77777777" w:rsidR="008D4CC5" w:rsidRPr="00F73EB5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73EB5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other-Reported Externalizing Problems</w:t>
            </w:r>
          </w:p>
        </w:tc>
        <w:tc>
          <w:tcPr>
            <w:tcW w:w="1959" w:type="dxa"/>
            <w:noWrap/>
            <w:vAlign w:val="bottom"/>
            <w:hideMark/>
          </w:tcPr>
          <w:p w14:paraId="4976CDC6" w14:textId="77777777" w:rsidR="008D4CC5" w:rsidRPr="00F73EB5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73EB5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188" w:type="dxa"/>
            <w:noWrap/>
            <w:vAlign w:val="bottom"/>
            <w:hideMark/>
          </w:tcPr>
          <w:p w14:paraId="6DC11372" w14:textId="77777777" w:rsidR="008D4CC5" w:rsidRPr="00F73EB5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73EB5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788" w:type="dxa"/>
            <w:noWrap/>
            <w:vAlign w:val="bottom"/>
            <w:hideMark/>
          </w:tcPr>
          <w:p w14:paraId="2313F98C" w14:textId="77777777" w:rsidR="008D4CC5" w:rsidRPr="00F73EB5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73EB5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40" w:type="dxa"/>
            <w:noWrap/>
            <w:vAlign w:val="bottom"/>
            <w:hideMark/>
          </w:tcPr>
          <w:p w14:paraId="5059305F" w14:textId="77777777" w:rsidR="008D4CC5" w:rsidRPr="00F73EB5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73EB5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683" w:type="dxa"/>
            <w:noWrap/>
            <w:vAlign w:val="bottom"/>
            <w:hideMark/>
          </w:tcPr>
          <w:p w14:paraId="08A1956A" w14:textId="77777777" w:rsidR="008D4CC5" w:rsidRPr="00F73EB5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73E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87" w:type="dxa"/>
            <w:noWrap/>
            <w:vAlign w:val="bottom"/>
            <w:hideMark/>
          </w:tcPr>
          <w:p w14:paraId="39EDC260" w14:textId="77777777" w:rsidR="008D4CC5" w:rsidRPr="00F73EB5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73EB5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8D4CC5" w:rsidRPr="005A76FE" w14:paraId="1A8CC658" w14:textId="77777777" w:rsidTr="0019298A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3D64241D" w14:textId="77777777" w:rsidR="008D4CC5" w:rsidRPr="000A7B96" w:rsidRDefault="008D4CC5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ther-Reported Externalizing Problems</w:t>
            </w:r>
          </w:p>
        </w:tc>
        <w:tc>
          <w:tcPr>
            <w:tcW w:w="1959" w:type="dxa"/>
            <w:noWrap/>
            <w:vAlign w:val="bottom"/>
            <w:hideMark/>
          </w:tcPr>
          <w:p w14:paraId="45CA4D6B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188" w:type="dxa"/>
            <w:noWrap/>
            <w:vAlign w:val="bottom"/>
            <w:hideMark/>
          </w:tcPr>
          <w:p w14:paraId="7D08D663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788" w:type="dxa"/>
            <w:noWrap/>
            <w:vAlign w:val="bottom"/>
            <w:hideMark/>
          </w:tcPr>
          <w:p w14:paraId="57158FF8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40" w:type="dxa"/>
            <w:noWrap/>
            <w:vAlign w:val="bottom"/>
            <w:hideMark/>
          </w:tcPr>
          <w:p w14:paraId="71410E9C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683" w:type="dxa"/>
            <w:noWrap/>
            <w:vAlign w:val="bottom"/>
            <w:hideMark/>
          </w:tcPr>
          <w:p w14:paraId="67DA57A1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887" w:type="dxa"/>
            <w:noWrap/>
            <w:vAlign w:val="bottom"/>
            <w:hideMark/>
          </w:tcPr>
          <w:p w14:paraId="3E6096FA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1</w:t>
            </w:r>
          </w:p>
        </w:tc>
      </w:tr>
      <w:tr w:rsidR="008D4CC5" w:rsidRPr="005A76FE" w14:paraId="2E70B127" w14:textId="77777777" w:rsidTr="0019298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25A1E96C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other-Reported Internalizing Problems</w:t>
            </w:r>
          </w:p>
        </w:tc>
        <w:tc>
          <w:tcPr>
            <w:tcW w:w="1959" w:type="dxa"/>
            <w:noWrap/>
            <w:vAlign w:val="bottom"/>
            <w:hideMark/>
          </w:tcPr>
          <w:p w14:paraId="4F84AAB3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188" w:type="dxa"/>
            <w:noWrap/>
            <w:vAlign w:val="bottom"/>
            <w:hideMark/>
          </w:tcPr>
          <w:p w14:paraId="2F958665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88" w:type="dxa"/>
            <w:noWrap/>
            <w:vAlign w:val="bottom"/>
            <w:hideMark/>
          </w:tcPr>
          <w:p w14:paraId="1651A3B7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40" w:type="dxa"/>
            <w:noWrap/>
            <w:vAlign w:val="bottom"/>
            <w:hideMark/>
          </w:tcPr>
          <w:p w14:paraId="550260D9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683" w:type="dxa"/>
            <w:noWrap/>
            <w:vAlign w:val="bottom"/>
            <w:hideMark/>
          </w:tcPr>
          <w:p w14:paraId="574A359B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887" w:type="dxa"/>
            <w:noWrap/>
            <w:vAlign w:val="bottom"/>
            <w:hideMark/>
          </w:tcPr>
          <w:p w14:paraId="54F74DCE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8D4CC5" w:rsidRPr="005A76FE" w14:paraId="4D100903" w14:textId="77777777" w:rsidTr="0019298A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3448EC6D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other-Reported Internalizing Problems</w:t>
            </w:r>
          </w:p>
        </w:tc>
        <w:tc>
          <w:tcPr>
            <w:tcW w:w="1959" w:type="dxa"/>
            <w:noWrap/>
            <w:vAlign w:val="bottom"/>
            <w:hideMark/>
          </w:tcPr>
          <w:p w14:paraId="6CA2E178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188" w:type="dxa"/>
            <w:noWrap/>
            <w:vAlign w:val="bottom"/>
            <w:hideMark/>
          </w:tcPr>
          <w:p w14:paraId="3FB0AA8F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788" w:type="dxa"/>
            <w:noWrap/>
            <w:vAlign w:val="bottom"/>
            <w:hideMark/>
          </w:tcPr>
          <w:p w14:paraId="778C146D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40" w:type="dxa"/>
            <w:noWrap/>
            <w:vAlign w:val="bottom"/>
            <w:hideMark/>
          </w:tcPr>
          <w:p w14:paraId="53F889B1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683" w:type="dxa"/>
            <w:noWrap/>
            <w:vAlign w:val="bottom"/>
            <w:hideMark/>
          </w:tcPr>
          <w:p w14:paraId="00C71AF4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887" w:type="dxa"/>
            <w:noWrap/>
            <w:vAlign w:val="bottom"/>
            <w:hideMark/>
          </w:tcPr>
          <w:p w14:paraId="7161B956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8D4CC5" w:rsidRPr="005A76FE" w14:paraId="0FAA9A60" w14:textId="77777777" w:rsidTr="0019298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7B368530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eacher-Reported Externalizing Problems</w:t>
            </w:r>
          </w:p>
        </w:tc>
        <w:tc>
          <w:tcPr>
            <w:tcW w:w="1959" w:type="dxa"/>
            <w:noWrap/>
            <w:vAlign w:val="bottom"/>
            <w:hideMark/>
          </w:tcPr>
          <w:p w14:paraId="75A07F1D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188" w:type="dxa"/>
            <w:noWrap/>
            <w:vAlign w:val="bottom"/>
            <w:hideMark/>
          </w:tcPr>
          <w:p w14:paraId="29398554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788" w:type="dxa"/>
            <w:noWrap/>
            <w:vAlign w:val="bottom"/>
            <w:hideMark/>
          </w:tcPr>
          <w:p w14:paraId="1EBCC2DB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40" w:type="dxa"/>
            <w:noWrap/>
            <w:vAlign w:val="bottom"/>
            <w:hideMark/>
          </w:tcPr>
          <w:p w14:paraId="4A8C0F25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683" w:type="dxa"/>
            <w:noWrap/>
            <w:vAlign w:val="bottom"/>
            <w:hideMark/>
          </w:tcPr>
          <w:p w14:paraId="7A2DD222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887" w:type="dxa"/>
            <w:noWrap/>
            <w:vAlign w:val="bottom"/>
            <w:hideMark/>
          </w:tcPr>
          <w:p w14:paraId="4AE35E6F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8D4CC5" w:rsidRPr="005A76FE" w14:paraId="520AD5DD" w14:textId="77777777" w:rsidTr="0019298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1EF10462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eacher-Reported Externalizing Problems</w:t>
            </w:r>
          </w:p>
        </w:tc>
        <w:tc>
          <w:tcPr>
            <w:tcW w:w="1959" w:type="dxa"/>
            <w:noWrap/>
            <w:vAlign w:val="bottom"/>
            <w:hideMark/>
          </w:tcPr>
          <w:p w14:paraId="1F41DD39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188" w:type="dxa"/>
            <w:noWrap/>
            <w:vAlign w:val="bottom"/>
            <w:hideMark/>
          </w:tcPr>
          <w:p w14:paraId="3CD0A155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788" w:type="dxa"/>
            <w:noWrap/>
            <w:vAlign w:val="bottom"/>
            <w:hideMark/>
          </w:tcPr>
          <w:p w14:paraId="2ACA1A9D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40" w:type="dxa"/>
            <w:noWrap/>
            <w:vAlign w:val="bottom"/>
            <w:hideMark/>
          </w:tcPr>
          <w:p w14:paraId="266BBF9F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683" w:type="dxa"/>
            <w:noWrap/>
            <w:vAlign w:val="bottom"/>
            <w:hideMark/>
          </w:tcPr>
          <w:p w14:paraId="0EA2EE49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887" w:type="dxa"/>
            <w:noWrap/>
            <w:vAlign w:val="bottom"/>
            <w:hideMark/>
          </w:tcPr>
          <w:p w14:paraId="1B9C30DA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8D4CC5" w:rsidRPr="005A76FE" w14:paraId="75DA0B2F" w14:textId="77777777" w:rsidTr="0019298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04BB61BF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eacher-Reported Internalizing Problems</w:t>
            </w:r>
          </w:p>
        </w:tc>
        <w:tc>
          <w:tcPr>
            <w:tcW w:w="1959" w:type="dxa"/>
            <w:noWrap/>
            <w:vAlign w:val="bottom"/>
            <w:hideMark/>
          </w:tcPr>
          <w:p w14:paraId="23A1836D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188" w:type="dxa"/>
            <w:noWrap/>
            <w:vAlign w:val="bottom"/>
            <w:hideMark/>
          </w:tcPr>
          <w:p w14:paraId="063BB86E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88" w:type="dxa"/>
            <w:noWrap/>
            <w:vAlign w:val="bottom"/>
            <w:hideMark/>
          </w:tcPr>
          <w:p w14:paraId="3C1F008B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40" w:type="dxa"/>
            <w:noWrap/>
            <w:vAlign w:val="bottom"/>
            <w:hideMark/>
          </w:tcPr>
          <w:p w14:paraId="0C64B143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683" w:type="dxa"/>
            <w:noWrap/>
            <w:vAlign w:val="bottom"/>
            <w:hideMark/>
          </w:tcPr>
          <w:p w14:paraId="0DF105E0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887" w:type="dxa"/>
            <w:noWrap/>
            <w:vAlign w:val="bottom"/>
            <w:hideMark/>
          </w:tcPr>
          <w:p w14:paraId="727B0E21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8D4CC5" w:rsidRPr="005A76FE" w14:paraId="6310E86F" w14:textId="77777777" w:rsidTr="0019298A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48EC0C60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eacher-Reported Internalizing Problems</w:t>
            </w:r>
          </w:p>
        </w:tc>
        <w:tc>
          <w:tcPr>
            <w:tcW w:w="1959" w:type="dxa"/>
            <w:noWrap/>
            <w:vAlign w:val="bottom"/>
            <w:hideMark/>
          </w:tcPr>
          <w:p w14:paraId="22A393EC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188" w:type="dxa"/>
            <w:noWrap/>
            <w:vAlign w:val="bottom"/>
            <w:hideMark/>
          </w:tcPr>
          <w:p w14:paraId="786E7E6D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788" w:type="dxa"/>
            <w:noWrap/>
            <w:vAlign w:val="bottom"/>
            <w:hideMark/>
          </w:tcPr>
          <w:p w14:paraId="41F5168E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40" w:type="dxa"/>
            <w:noWrap/>
            <w:vAlign w:val="bottom"/>
            <w:hideMark/>
          </w:tcPr>
          <w:p w14:paraId="726F2245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683" w:type="dxa"/>
            <w:noWrap/>
            <w:vAlign w:val="bottom"/>
            <w:hideMark/>
          </w:tcPr>
          <w:p w14:paraId="2C82A55B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887" w:type="dxa"/>
            <w:noWrap/>
            <w:vAlign w:val="bottom"/>
            <w:hideMark/>
          </w:tcPr>
          <w:p w14:paraId="2B0E6A4D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8D4CC5" w:rsidRPr="005A76FE" w14:paraId="67963729" w14:textId="77777777" w:rsidTr="0019298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1AB1C9B6" w14:textId="77777777" w:rsidR="008D4CC5" w:rsidRPr="006F10DE" w:rsidRDefault="008D4CC5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F10D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lf-Reported Externalizing Problems</w:t>
            </w:r>
          </w:p>
        </w:tc>
        <w:tc>
          <w:tcPr>
            <w:tcW w:w="1959" w:type="dxa"/>
            <w:noWrap/>
            <w:vAlign w:val="bottom"/>
            <w:hideMark/>
          </w:tcPr>
          <w:p w14:paraId="3194075C" w14:textId="77777777" w:rsidR="008D4CC5" w:rsidRPr="006F10D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10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188" w:type="dxa"/>
            <w:noWrap/>
            <w:vAlign w:val="bottom"/>
            <w:hideMark/>
          </w:tcPr>
          <w:p w14:paraId="16EB2FC3" w14:textId="77777777" w:rsidR="008D4CC5" w:rsidRPr="006F10D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10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788" w:type="dxa"/>
            <w:noWrap/>
            <w:vAlign w:val="bottom"/>
            <w:hideMark/>
          </w:tcPr>
          <w:p w14:paraId="57940F6D" w14:textId="77777777" w:rsidR="008D4CC5" w:rsidRPr="006F10D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10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40" w:type="dxa"/>
            <w:noWrap/>
            <w:vAlign w:val="bottom"/>
            <w:hideMark/>
          </w:tcPr>
          <w:p w14:paraId="66209C4A" w14:textId="77777777" w:rsidR="008D4CC5" w:rsidRPr="006F10D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10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683" w:type="dxa"/>
            <w:noWrap/>
            <w:vAlign w:val="bottom"/>
            <w:hideMark/>
          </w:tcPr>
          <w:p w14:paraId="0C18BEF8" w14:textId="77777777" w:rsidR="008D4CC5" w:rsidRPr="006F10D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10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887" w:type="dxa"/>
            <w:noWrap/>
            <w:vAlign w:val="bottom"/>
            <w:hideMark/>
          </w:tcPr>
          <w:p w14:paraId="2C62DBC7" w14:textId="77777777" w:rsidR="008D4CC5" w:rsidRPr="006F10D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10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</w:t>
            </w:r>
          </w:p>
        </w:tc>
      </w:tr>
      <w:tr w:rsidR="008D4CC5" w:rsidRPr="005A76FE" w14:paraId="77011185" w14:textId="77777777" w:rsidTr="0019298A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08CEFFE2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Self-Reported Externalizing Problems</w:t>
            </w:r>
          </w:p>
        </w:tc>
        <w:tc>
          <w:tcPr>
            <w:tcW w:w="1959" w:type="dxa"/>
            <w:noWrap/>
            <w:vAlign w:val="bottom"/>
            <w:hideMark/>
          </w:tcPr>
          <w:p w14:paraId="083B285E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188" w:type="dxa"/>
            <w:noWrap/>
            <w:vAlign w:val="bottom"/>
            <w:hideMark/>
          </w:tcPr>
          <w:p w14:paraId="60885884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88" w:type="dxa"/>
            <w:noWrap/>
            <w:vAlign w:val="bottom"/>
            <w:hideMark/>
          </w:tcPr>
          <w:p w14:paraId="69B8ACE6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40" w:type="dxa"/>
            <w:noWrap/>
            <w:vAlign w:val="bottom"/>
            <w:hideMark/>
          </w:tcPr>
          <w:p w14:paraId="6CCDD170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683" w:type="dxa"/>
            <w:noWrap/>
            <w:vAlign w:val="bottom"/>
            <w:hideMark/>
          </w:tcPr>
          <w:p w14:paraId="2EE8A662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887" w:type="dxa"/>
            <w:noWrap/>
            <w:vAlign w:val="bottom"/>
            <w:hideMark/>
          </w:tcPr>
          <w:p w14:paraId="2E43B846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8D4CC5" w:rsidRPr="005A76FE" w14:paraId="7959C607" w14:textId="77777777" w:rsidTr="0019298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7F0A0F14" w14:textId="77777777" w:rsidR="008D4CC5" w:rsidRPr="000A7B96" w:rsidRDefault="008D4CC5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lf-Reported Internalizing Problems</w:t>
            </w:r>
          </w:p>
        </w:tc>
        <w:tc>
          <w:tcPr>
            <w:tcW w:w="1959" w:type="dxa"/>
            <w:noWrap/>
            <w:vAlign w:val="bottom"/>
            <w:hideMark/>
          </w:tcPr>
          <w:p w14:paraId="3FF16488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188" w:type="dxa"/>
            <w:noWrap/>
            <w:vAlign w:val="bottom"/>
            <w:hideMark/>
          </w:tcPr>
          <w:p w14:paraId="2AAA8F66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788" w:type="dxa"/>
            <w:noWrap/>
            <w:vAlign w:val="bottom"/>
            <w:hideMark/>
          </w:tcPr>
          <w:p w14:paraId="6C4BF54C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40" w:type="dxa"/>
            <w:noWrap/>
            <w:vAlign w:val="bottom"/>
            <w:hideMark/>
          </w:tcPr>
          <w:p w14:paraId="390E5C1F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683" w:type="dxa"/>
            <w:noWrap/>
            <w:vAlign w:val="bottom"/>
            <w:hideMark/>
          </w:tcPr>
          <w:p w14:paraId="76F0E04F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87" w:type="dxa"/>
            <w:noWrap/>
            <w:vAlign w:val="bottom"/>
            <w:hideMark/>
          </w:tcPr>
          <w:p w14:paraId="11DA28BE" w14:textId="77777777" w:rsidR="008D4CC5" w:rsidRPr="000A7B96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7B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7</w:t>
            </w:r>
          </w:p>
        </w:tc>
      </w:tr>
      <w:tr w:rsidR="008D4CC5" w:rsidRPr="005A76FE" w14:paraId="752E357C" w14:textId="77777777" w:rsidTr="0019298A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  <w:hideMark/>
          </w:tcPr>
          <w:p w14:paraId="040F05EA" w14:textId="77777777" w:rsidR="008D4CC5" w:rsidRPr="005A76FE" w:rsidRDefault="008D4CC5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Self-Reported Internalizing Problems</w:t>
            </w:r>
          </w:p>
        </w:tc>
        <w:tc>
          <w:tcPr>
            <w:tcW w:w="1959" w:type="dxa"/>
            <w:noWrap/>
            <w:vAlign w:val="bottom"/>
            <w:hideMark/>
          </w:tcPr>
          <w:p w14:paraId="4F628FCA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188" w:type="dxa"/>
            <w:noWrap/>
            <w:vAlign w:val="bottom"/>
            <w:hideMark/>
          </w:tcPr>
          <w:p w14:paraId="1333118D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788" w:type="dxa"/>
            <w:noWrap/>
            <w:vAlign w:val="bottom"/>
            <w:hideMark/>
          </w:tcPr>
          <w:p w14:paraId="2935078B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40" w:type="dxa"/>
            <w:noWrap/>
            <w:vAlign w:val="bottom"/>
            <w:hideMark/>
          </w:tcPr>
          <w:p w14:paraId="726F379C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683" w:type="dxa"/>
            <w:noWrap/>
            <w:vAlign w:val="bottom"/>
            <w:hideMark/>
          </w:tcPr>
          <w:p w14:paraId="2FB54CE4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887" w:type="dxa"/>
            <w:noWrap/>
            <w:vAlign w:val="bottom"/>
            <w:hideMark/>
          </w:tcPr>
          <w:p w14:paraId="59538BFC" w14:textId="77777777" w:rsidR="008D4CC5" w:rsidRPr="005A76FE" w:rsidRDefault="008D4CC5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A76F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</w:tbl>
    <w:p w14:paraId="733FB10F" w14:textId="77777777" w:rsidR="002641F3" w:rsidRPr="002641F3" w:rsidRDefault="002641F3" w:rsidP="002641F3"/>
    <w:p w14:paraId="6B6A464C" w14:textId="704E8175" w:rsidR="007D3025" w:rsidRPr="00411CFF" w:rsidRDefault="000E1C29" w:rsidP="005A47A0">
      <w:pPr>
        <w:rPr>
          <w:rFonts w:ascii="Arial" w:hAnsi="Arial" w:cs="Arial"/>
        </w:rPr>
      </w:pPr>
      <w:r w:rsidRPr="00885719">
        <w:rPr>
          <w:rFonts w:ascii="Arial" w:hAnsi="Arial" w:cs="Arial"/>
          <w:sz w:val="18"/>
          <w:szCs w:val="18"/>
        </w:rPr>
        <w:t>1:  FT4 was standardized for the median gestational day of testing (89 days</w:t>
      </w:r>
      <w:r w:rsidR="00411CFF">
        <w:rPr>
          <w:rFonts w:ascii="Arial" w:hAnsi="Arial" w:cs="Arial"/>
          <w:sz w:val="18"/>
          <w:szCs w:val="18"/>
        </w:rPr>
        <w:t>)</w:t>
      </w:r>
      <w:r w:rsidR="005A76FE">
        <w:rPr>
          <w:rFonts w:ascii="Arial" w:hAnsi="Arial" w:cs="Arial"/>
          <w:sz w:val="18"/>
          <w:szCs w:val="18"/>
        </w:rPr>
        <w:t>; TSH was log</w:t>
      </w:r>
      <w:r w:rsidR="000A7B96">
        <w:rPr>
          <w:rFonts w:ascii="Arial" w:hAnsi="Arial" w:cs="Arial"/>
          <w:sz w:val="18"/>
          <w:szCs w:val="18"/>
        </w:rPr>
        <w:t>-transformed; Both FT4 and TSH were scaled before analysis</w:t>
      </w:r>
    </w:p>
    <w:sectPr w:rsidR="007D3025" w:rsidRPr="00411CFF" w:rsidSect="005A47A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D998R958N649K169"/>
    <w:docVar w:name="paperpile-doc-name" w:val="Supplementary D - ABCD Neurocognition.docx"/>
  </w:docVars>
  <w:rsids>
    <w:rsidRoot w:val="005A47A0"/>
    <w:rsid w:val="00036F46"/>
    <w:rsid w:val="00042A48"/>
    <w:rsid w:val="000466C7"/>
    <w:rsid w:val="000549C7"/>
    <w:rsid w:val="00073AA9"/>
    <w:rsid w:val="00075CFB"/>
    <w:rsid w:val="000A1452"/>
    <w:rsid w:val="000A44C3"/>
    <w:rsid w:val="000A7B96"/>
    <w:rsid w:val="000B3DCF"/>
    <w:rsid w:val="000C7FD0"/>
    <w:rsid w:val="000D53E6"/>
    <w:rsid w:val="000E1C29"/>
    <w:rsid w:val="000E2ACD"/>
    <w:rsid w:val="000F0616"/>
    <w:rsid w:val="000F0BDC"/>
    <w:rsid w:val="00104C55"/>
    <w:rsid w:val="001152F5"/>
    <w:rsid w:val="00164483"/>
    <w:rsid w:val="001818AD"/>
    <w:rsid w:val="0018380C"/>
    <w:rsid w:val="001938BC"/>
    <w:rsid w:val="001A2638"/>
    <w:rsid w:val="001A6C94"/>
    <w:rsid w:val="001C3606"/>
    <w:rsid w:val="001D62BE"/>
    <w:rsid w:val="001E2805"/>
    <w:rsid w:val="001E348D"/>
    <w:rsid w:val="001E3892"/>
    <w:rsid w:val="00216C06"/>
    <w:rsid w:val="002334A9"/>
    <w:rsid w:val="002367FC"/>
    <w:rsid w:val="00243F9F"/>
    <w:rsid w:val="002641F3"/>
    <w:rsid w:val="002C39A2"/>
    <w:rsid w:val="003226E5"/>
    <w:rsid w:val="003228D7"/>
    <w:rsid w:val="00323373"/>
    <w:rsid w:val="00323464"/>
    <w:rsid w:val="00327563"/>
    <w:rsid w:val="003438A4"/>
    <w:rsid w:val="0036706D"/>
    <w:rsid w:val="00373900"/>
    <w:rsid w:val="00385F85"/>
    <w:rsid w:val="003B5BAB"/>
    <w:rsid w:val="003C1338"/>
    <w:rsid w:val="003F743E"/>
    <w:rsid w:val="00401DC7"/>
    <w:rsid w:val="004106C6"/>
    <w:rsid w:val="00411CFF"/>
    <w:rsid w:val="00416B40"/>
    <w:rsid w:val="00417876"/>
    <w:rsid w:val="00431306"/>
    <w:rsid w:val="004345BF"/>
    <w:rsid w:val="00450141"/>
    <w:rsid w:val="00476DD1"/>
    <w:rsid w:val="004958FE"/>
    <w:rsid w:val="004B371E"/>
    <w:rsid w:val="004B6B68"/>
    <w:rsid w:val="004E14B7"/>
    <w:rsid w:val="004E6E02"/>
    <w:rsid w:val="004F0514"/>
    <w:rsid w:val="00510D37"/>
    <w:rsid w:val="00517E57"/>
    <w:rsid w:val="00531CA0"/>
    <w:rsid w:val="0055037D"/>
    <w:rsid w:val="005523E0"/>
    <w:rsid w:val="0058014A"/>
    <w:rsid w:val="00580159"/>
    <w:rsid w:val="0058513C"/>
    <w:rsid w:val="005A030C"/>
    <w:rsid w:val="005A47A0"/>
    <w:rsid w:val="005A649A"/>
    <w:rsid w:val="005A76FE"/>
    <w:rsid w:val="005A76FF"/>
    <w:rsid w:val="005C52D8"/>
    <w:rsid w:val="005D3181"/>
    <w:rsid w:val="005D6F05"/>
    <w:rsid w:val="0064054F"/>
    <w:rsid w:val="006412AC"/>
    <w:rsid w:val="00642AF9"/>
    <w:rsid w:val="00660D6C"/>
    <w:rsid w:val="006635F6"/>
    <w:rsid w:val="006734FF"/>
    <w:rsid w:val="006749DF"/>
    <w:rsid w:val="00687583"/>
    <w:rsid w:val="006A638C"/>
    <w:rsid w:val="006B558F"/>
    <w:rsid w:val="006F10DE"/>
    <w:rsid w:val="00702BF0"/>
    <w:rsid w:val="00711AE5"/>
    <w:rsid w:val="00724F9B"/>
    <w:rsid w:val="0073169D"/>
    <w:rsid w:val="00747C6D"/>
    <w:rsid w:val="007557D7"/>
    <w:rsid w:val="00765CCD"/>
    <w:rsid w:val="00777A3C"/>
    <w:rsid w:val="00777CC0"/>
    <w:rsid w:val="00784AD5"/>
    <w:rsid w:val="007A48A1"/>
    <w:rsid w:val="007D3025"/>
    <w:rsid w:val="007F3116"/>
    <w:rsid w:val="00800689"/>
    <w:rsid w:val="00807E0A"/>
    <w:rsid w:val="0085610D"/>
    <w:rsid w:val="00870D7F"/>
    <w:rsid w:val="008B4871"/>
    <w:rsid w:val="008C0FE0"/>
    <w:rsid w:val="008C40FF"/>
    <w:rsid w:val="008D1BD8"/>
    <w:rsid w:val="008D4CC5"/>
    <w:rsid w:val="008E5F0B"/>
    <w:rsid w:val="00906E1D"/>
    <w:rsid w:val="0093651C"/>
    <w:rsid w:val="00950841"/>
    <w:rsid w:val="0095099D"/>
    <w:rsid w:val="00956F8B"/>
    <w:rsid w:val="00960E25"/>
    <w:rsid w:val="00970043"/>
    <w:rsid w:val="00983169"/>
    <w:rsid w:val="00996DA8"/>
    <w:rsid w:val="009A402A"/>
    <w:rsid w:val="009B3816"/>
    <w:rsid w:val="009C0038"/>
    <w:rsid w:val="009D03DD"/>
    <w:rsid w:val="009D0ACE"/>
    <w:rsid w:val="009D5BEA"/>
    <w:rsid w:val="00A017D4"/>
    <w:rsid w:val="00A322FA"/>
    <w:rsid w:val="00A47231"/>
    <w:rsid w:val="00A71489"/>
    <w:rsid w:val="00A77986"/>
    <w:rsid w:val="00A85C8E"/>
    <w:rsid w:val="00AA5522"/>
    <w:rsid w:val="00AF0F73"/>
    <w:rsid w:val="00AF1E2D"/>
    <w:rsid w:val="00B20B18"/>
    <w:rsid w:val="00B2633D"/>
    <w:rsid w:val="00B2653F"/>
    <w:rsid w:val="00B373F4"/>
    <w:rsid w:val="00B5037C"/>
    <w:rsid w:val="00B66DF1"/>
    <w:rsid w:val="00B76B35"/>
    <w:rsid w:val="00B82CC1"/>
    <w:rsid w:val="00B861BC"/>
    <w:rsid w:val="00BF0EAE"/>
    <w:rsid w:val="00BF2330"/>
    <w:rsid w:val="00C006EE"/>
    <w:rsid w:val="00C169E7"/>
    <w:rsid w:val="00C21A03"/>
    <w:rsid w:val="00C24677"/>
    <w:rsid w:val="00CC1D42"/>
    <w:rsid w:val="00CC253F"/>
    <w:rsid w:val="00CD1A46"/>
    <w:rsid w:val="00CF2F30"/>
    <w:rsid w:val="00D06EB7"/>
    <w:rsid w:val="00D315A0"/>
    <w:rsid w:val="00D4584C"/>
    <w:rsid w:val="00D5219F"/>
    <w:rsid w:val="00D53BBA"/>
    <w:rsid w:val="00D701B3"/>
    <w:rsid w:val="00D773A2"/>
    <w:rsid w:val="00D83825"/>
    <w:rsid w:val="00D9123A"/>
    <w:rsid w:val="00D94A87"/>
    <w:rsid w:val="00DA42FA"/>
    <w:rsid w:val="00DB2F0B"/>
    <w:rsid w:val="00DF2483"/>
    <w:rsid w:val="00DF2A5D"/>
    <w:rsid w:val="00E0583E"/>
    <w:rsid w:val="00E05DBC"/>
    <w:rsid w:val="00E12845"/>
    <w:rsid w:val="00E130B7"/>
    <w:rsid w:val="00E273E1"/>
    <w:rsid w:val="00E35496"/>
    <w:rsid w:val="00E55BB8"/>
    <w:rsid w:val="00E7279E"/>
    <w:rsid w:val="00E72A6C"/>
    <w:rsid w:val="00E959DA"/>
    <w:rsid w:val="00ED35AA"/>
    <w:rsid w:val="00ED68E3"/>
    <w:rsid w:val="00EE74CA"/>
    <w:rsid w:val="00EF37E8"/>
    <w:rsid w:val="00F02C6D"/>
    <w:rsid w:val="00F21991"/>
    <w:rsid w:val="00F3386E"/>
    <w:rsid w:val="00F41F53"/>
    <w:rsid w:val="00F44CE0"/>
    <w:rsid w:val="00F5001B"/>
    <w:rsid w:val="00F73EB5"/>
    <w:rsid w:val="00F97872"/>
    <w:rsid w:val="00FA0ADE"/>
    <w:rsid w:val="00FB0D39"/>
    <w:rsid w:val="00FB0E59"/>
    <w:rsid w:val="00FB2704"/>
    <w:rsid w:val="00FE01D2"/>
    <w:rsid w:val="00FF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AE2AC"/>
  <w15:chartTrackingRefBased/>
  <w15:docId w15:val="{CAF6D9AD-A2DA-C849-93DE-B3338A143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7A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5A47A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5A47A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4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5A47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94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Sarai Keestra</cp:lastModifiedBy>
  <cp:revision>32</cp:revision>
  <dcterms:created xsi:type="dcterms:W3CDTF">2024-08-22T13:46:00Z</dcterms:created>
  <dcterms:modified xsi:type="dcterms:W3CDTF">2025-05-18T09:33:00Z</dcterms:modified>
</cp:coreProperties>
</file>